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71289" w14:textId="3131F26C" w:rsidR="00312C61" w:rsidRPr="00B05C8B" w:rsidRDefault="00B93446" w:rsidP="00E411F8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  <w:r w:rsidRPr="00B05C8B">
        <w:rPr>
          <w:rFonts w:ascii="Times New Roman" w:hAnsi="Times New Roman" w:cs="Times New Roman"/>
          <w:b/>
          <w:szCs w:val="21"/>
        </w:rPr>
        <w:t>Additional file 6</w:t>
      </w:r>
      <w:r w:rsidR="00CE4E3D" w:rsidRPr="00B05C8B">
        <w:rPr>
          <w:rFonts w:ascii="Times New Roman" w:hAnsi="Times New Roman" w:cs="Times New Roman"/>
          <w:b/>
          <w:szCs w:val="21"/>
        </w:rPr>
        <w:t>.</w:t>
      </w:r>
      <w:r w:rsidR="00432208" w:rsidRPr="00B05C8B">
        <w:rPr>
          <w:rFonts w:ascii="Times New Roman" w:hAnsi="Times New Roman" w:cs="Times New Roman"/>
          <w:b/>
          <w:szCs w:val="21"/>
        </w:rPr>
        <w:t xml:space="preserve"> </w:t>
      </w:r>
      <w:r w:rsidRPr="00B05C8B">
        <w:rPr>
          <w:rFonts w:ascii="Times New Roman" w:hAnsi="Times New Roman" w:cs="Times New Roman"/>
          <w:b/>
          <w:szCs w:val="21"/>
        </w:rPr>
        <w:t xml:space="preserve">Munder’s </w:t>
      </w:r>
      <w:r w:rsidR="00B265B6">
        <w:rPr>
          <w:rFonts w:ascii="Times New Roman" w:hAnsi="Times New Roman" w:cs="Times New Roman" w:hint="eastAsia"/>
          <w:b/>
          <w:szCs w:val="21"/>
        </w:rPr>
        <w:t>m</w:t>
      </w:r>
      <w:r w:rsidR="00432208" w:rsidRPr="00B05C8B">
        <w:rPr>
          <w:rFonts w:ascii="Times New Roman" w:hAnsi="Times New Roman" w:cs="Times New Roman"/>
          <w:b/>
          <w:szCs w:val="21"/>
        </w:rPr>
        <w:t>ethod</w:t>
      </w:r>
      <w:r w:rsidRPr="00B05C8B">
        <w:rPr>
          <w:rFonts w:ascii="Times New Roman" w:hAnsi="Times New Roman" w:cs="Times New Roman"/>
          <w:b/>
          <w:szCs w:val="21"/>
        </w:rPr>
        <w:fldChar w:fldCharType="begin"/>
      </w:r>
      <w:r w:rsidRPr="00B05C8B">
        <w:rPr>
          <w:rFonts w:ascii="Times New Roman" w:hAnsi="Times New Roman" w:cs="Times New Roman"/>
          <w:b/>
          <w:szCs w:val="21"/>
        </w:rPr>
        <w:instrText xml:space="preserve"> ADDIN EN.CITE &lt;EndNote&gt;&lt;Cite&gt;&lt;Author&gt;Munder&lt;/Author&gt;&lt;Year&gt;2013&lt;/Year&gt;&lt;RecNum&gt;65&lt;/RecNum&gt;&lt;DisplayText&gt;[1]&lt;/DisplayText&gt;&lt;record&gt;&lt;rec-number&gt;65&lt;/rec-number&gt;&lt;foreign-keys&gt;&lt;key app="EN" db-id="9vftvpef60sp2ue2vao5wxvqs5fa9s2ezzf2" timestamp="1606210996"&gt;65&lt;/key&gt;&lt;/foreign-keys&gt;&lt;ref-type name="Journal Article"&gt;17&lt;/ref-type&gt;&lt;contributors&gt;&lt;authors&gt;&lt;author&gt;Munder, Thomas&lt;/author&gt;&lt;author&gt;Bruetsch, Oliver&lt;/author&gt;&lt;author&gt;Leonhart, Rainer&lt;/author&gt;&lt;author&gt;Gerger, Heike&lt;/author&gt;&lt;author&gt;Barth, Jürgen&lt;/author&gt;&lt;/authors&gt;&lt;/contributors&gt;&lt;titles&gt;&lt;title&gt;Researcher allegiance in psychotherapy outcome research: an overview of reviews&lt;/title&gt;&lt;secondary-title&gt;Clinical Psychology Review&lt;/secondary-title&gt;&lt;/titles&gt;&lt;periodical&gt;&lt;full-title&gt;Clinical Psychology Review&lt;/full-title&gt;&lt;/periodical&gt;&lt;pages&gt;501-511&lt;/pages&gt;&lt;volume&gt;33&lt;/volume&gt;&lt;number&gt;4&lt;/number&gt;&lt;dates&gt;&lt;year&gt;2013&lt;/year&gt;&lt;/dates&gt;&lt;publisher&gt;Elsevier&lt;/publisher&gt;&lt;isbn&gt;0272-7358&lt;/isbn&gt;&lt;urls&gt;&lt;/urls&gt;&lt;/record&gt;&lt;/Cite&gt;&lt;/EndNote&gt;</w:instrText>
      </w:r>
      <w:r w:rsidRPr="00B05C8B">
        <w:rPr>
          <w:rFonts w:ascii="Times New Roman" w:hAnsi="Times New Roman" w:cs="Times New Roman"/>
          <w:b/>
          <w:szCs w:val="21"/>
        </w:rPr>
        <w:fldChar w:fldCharType="separate"/>
      </w:r>
      <w:r w:rsidRPr="00B05C8B">
        <w:rPr>
          <w:rFonts w:ascii="Times New Roman" w:hAnsi="Times New Roman" w:cs="Times New Roman"/>
          <w:b/>
          <w:noProof/>
          <w:szCs w:val="21"/>
        </w:rPr>
        <w:t>[1]</w:t>
      </w:r>
      <w:r w:rsidRPr="00B05C8B">
        <w:rPr>
          <w:rFonts w:ascii="Times New Roman" w:hAnsi="Times New Roman" w:cs="Times New Roman"/>
          <w:b/>
          <w:szCs w:val="21"/>
        </w:rPr>
        <w:fldChar w:fldCharType="end"/>
      </w:r>
      <w:r w:rsidR="00432208" w:rsidRPr="00B05C8B">
        <w:rPr>
          <w:rFonts w:ascii="Times New Roman" w:hAnsi="Times New Roman" w:cs="Times New Roman"/>
          <w:b/>
          <w:szCs w:val="21"/>
        </w:rPr>
        <w:t xml:space="preserve"> for statistically managing overlap</w:t>
      </w:r>
      <w:r w:rsidRPr="00B05C8B">
        <w:rPr>
          <w:rFonts w:ascii="Times New Roman" w:hAnsi="Times New Roman" w:cs="Times New Roman"/>
          <w:b/>
          <w:szCs w:val="21"/>
        </w:rPr>
        <w:t xml:space="preserve"> between meta-analyses</w:t>
      </w:r>
      <w:r w:rsidR="00432208" w:rsidRPr="00B05C8B">
        <w:rPr>
          <w:rFonts w:ascii="Times New Roman" w:hAnsi="Times New Roman" w:cs="Times New Roman"/>
          <w:b/>
          <w:szCs w:val="21"/>
        </w:rPr>
        <w:t xml:space="preserve"> </w:t>
      </w:r>
    </w:p>
    <w:p w14:paraId="284ECC6E" w14:textId="77777777" w:rsidR="00312C61" w:rsidRDefault="00312C61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4D2A246D" w14:textId="7D990637" w:rsidR="004E62B0" w:rsidRPr="00B93446" w:rsidRDefault="00B93446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93446">
        <w:rPr>
          <w:rFonts w:ascii="Times New Roman" w:hAnsi="Times New Roman" w:cs="Times New Roman"/>
          <w:b/>
          <w:bCs/>
          <w:szCs w:val="21"/>
        </w:rPr>
        <w:t xml:space="preserve">6-1 </w:t>
      </w:r>
      <w:r w:rsidR="00CE4E3D" w:rsidRPr="00B93446">
        <w:rPr>
          <w:rFonts w:ascii="Times New Roman" w:hAnsi="Times New Roman" w:cs="Times New Roman"/>
          <w:b/>
          <w:bCs/>
          <w:szCs w:val="21"/>
        </w:rPr>
        <w:t>Formula for managing overlap of Munder</w:t>
      </w:r>
      <w:r w:rsidR="00B82B8D" w:rsidRPr="00B93446">
        <w:rPr>
          <w:rFonts w:ascii="Times New Roman" w:hAnsi="Times New Roman" w:cs="Times New Roman"/>
          <w:b/>
          <w:bCs/>
          <w:szCs w:val="21"/>
        </w:rPr>
        <w:t xml:space="preserve"> </w:t>
      </w:r>
      <w:r w:rsidR="00CE4E3D" w:rsidRPr="00B93446">
        <w:rPr>
          <w:rFonts w:ascii="Times New Roman" w:hAnsi="Times New Roman" w:cs="Times New Roman"/>
          <w:b/>
          <w:bCs/>
          <w:szCs w:val="21"/>
        </w:rPr>
        <w:t>et al. 2013</w:t>
      </w:r>
      <w:r w:rsidR="0095307D" w:rsidRPr="00B93446">
        <w:rPr>
          <w:rFonts w:ascii="Times New Roman" w:hAnsi="Times New Roman" w:cs="Times New Roman"/>
          <w:b/>
          <w:bCs/>
          <w:szCs w:val="21"/>
        </w:rPr>
        <w:fldChar w:fldCharType="begin"/>
      </w:r>
      <w:r>
        <w:rPr>
          <w:rFonts w:ascii="Times New Roman" w:hAnsi="Times New Roman" w:cs="Times New Roman"/>
          <w:b/>
          <w:bCs/>
          <w:szCs w:val="21"/>
        </w:rPr>
        <w:instrText xml:space="preserve"> ADDIN EN.CITE &lt;EndNote&gt;&lt;Cite&gt;&lt;Author&gt;Munder&lt;/Author&gt;&lt;Year&gt;2013&lt;/Year&gt;&lt;RecNum&gt;65&lt;/RecNum&gt;&lt;DisplayText&gt;[1]&lt;/DisplayText&gt;&lt;record&gt;&lt;rec-number&gt;65&lt;/rec-number&gt;&lt;foreign-keys&gt;&lt;key app="EN" db-id="9vftvpef60sp2ue2vao5wxvqs5fa9s2ezzf2" timestamp="1606210996"&gt;65&lt;/key&gt;&lt;/foreign-keys&gt;&lt;ref-type name="Journal Article"&gt;17&lt;/ref-type&gt;&lt;contributors&gt;&lt;authors&gt;&lt;author&gt;Munder, Thomas&lt;/author&gt;&lt;author&gt;Bruetsch, Oliver&lt;/author&gt;&lt;author&gt;Leonhart, Rainer&lt;/author&gt;&lt;author&gt;Gerger, Heike&lt;/author&gt;&lt;author&gt;Barth, Jürgen&lt;/author&gt;&lt;/authors&gt;&lt;/contributors&gt;&lt;titles&gt;&lt;title&gt;Researcher allegiance in psychotherapy outcome research: an overview of reviews&lt;/title&gt;&lt;secondary-title&gt;Clinical Psychology Review&lt;/secondary-title&gt;&lt;/titles&gt;&lt;periodical&gt;&lt;full-title&gt;Clinical Psychology Review&lt;/full-title&gt;&lt;/periodical&gt;&lt;pages&gt;501-511&lt;/pages&gt;&lt;volume&gt;33&lt;/volume&gt;&lt;number&gt;4&lt;/number&gt;&lt;dates&gt;&lt;year&gt;2013&lt;/year&gt;&lt;/dates&gt;&lt;publisher&gt;Elsevier&lt;/publisher&gt;&lt;isbn&gt;0272-7358&lt;/isbn&gt;&lt;urls&gt;&lt;/urls&gt;&lt;/record&gt;&lt;/Cite&gt;&lt;/EndNote&gt;</w:instrText>
      </w:r>
      <w:r w:rsidR="0095307D" w:rsidRPr="00B93446">
        <w:rPr>
          <w:rFonts w:ascii="Times New Roman" w:hAnsi="Times New Roman" w:cs="Times New Roman"/>
          <w:b/>
          <w:bCs/>
          <w:szCs w:val="21"/>
        </w:rPr>
        <w:fldChar w:fldCharType="separate"/>
      </w:r>
      <w:r>
        <w:rPr>
          <w:rFonts w:ascii="Times New Roman" w:hAnsi="Times New Roman" w:cs="Times New Roman"/>
          <w:b/>
          <w:bCs/>
          <w:noProof/>
          <w:szCs w:val="21"/>
        </w:rPr>
        <w:t>[1]</w:t>
      </w:r>
      <w:r w:rsidR="0095307D" w:rsidRPr="00B93446">
        <w:rPr>
          <w:rFonts w:ascii="Times New Roman" w:hAnsi="Times New Roman" w:cs="Times New Roman"/>
          <w:b/>
          <w:bCs/>
          <w:szCs w:val="21"/>
        </w:rPr>
        <w:fldChar w:fldCharType="end"/>
      </w:r>
    </w:p>
    <w:p w14:paraId="5A2CD0BF" w14:textId="351519A6" w:rsidR="00CE4E3D" w:rsidRDefault="00CE4E3D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0585B380" w14:textId="0E4BB9F9" w:rsidR="00CE4E3D" w:rsidRPr="00182AE5" w:rsidRDefault="00E03B4F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82AE5">
        <w:rPr>
          <w:rFonts w:ascii="Times New Roman" w:hAnsi="Times New Roman" w:cs="Times New Roman"/>
          <w:b/>
          <w:bCs/>
          <w:szCs w:val="21"/>
        </w:rPr>
        <w:t xml:space="preserve">1) </w:t>
      </w:r>
      <w:r w:rsidR="00CE4E3D" w:rsidRPr="00182AE5">
        <w:rPr>
          <w:rFonts w:ascii="Times New Roman" w:hAnsi="Times New Roman" w:cs="Times New Roman" w:hint="eastAsia"/>
          <w:b/>
          <w:bCs/>
          <w:szCs w:val="21"/>
        </w:rPr>
        <w:t>T</w:t>
      </w:r>
      <w:r w:rsidR="00CE4E3D" w:rsidRPr="00182AE5">
        <w:rPr>
          <w:rFonts w:ascii="Times New Roman" w:hAnsi="Times New Roman" w:cs="Times New Roman"/>
          <w:b/>
          <w:bCs/>
          <w:szCs w:val="21"/>
        </w:rPr>
        <w:t>ransformation of r into Fisher’s Z:</w:t>
      </w:r>
    </w:p>
    <w:p w14:paraId="62E31295" w14:textId="617B8B4A" w:rsidR="00CE4E3D" w:rsidRPr="00182AE5" w:rsidRDefault="00E03B4F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Z=0.5</m:t>
          </m:r>
          <m:func>
            <m:funcPr>
              <m:ctrlPr>
                <w:rPr>
                  <w:rFonts w:ascii="Cambria Math" w:hAnsi="Cambria Math" w:cs="Times New Roman"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ln</m:t>
              </m: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1"/>
                        </w:rPr>
                        <m:t>1+r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1"/>
                        </w:rPr>
                        <m:t>1-r</m:t>
                      </m:r>
                    </m:den>
                  </m:f>
                </m:e>
              </m:d>
            </m:e>
          </m:func>
        </m:oMath>
      </m:oMathPara>
    </w:p>
    <w:p w14:paraId="3ED622E3" w14:textId="5BAD4804" w:rsidR="00F15B7B" w:rsidRPr="00182AE5" w:rsidRDefault="00F15B7B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182AE5">
        <w:rPr>
          <w:rFonts w:ascii="Times New Roman" w:hAnsi="Times New Roman" w:cs="Times New Roman"/>
          <w:szCs w:val="21"/>
        </w:rPr>
        <w:t xml:space="preserve">which follows normal distribution </w:t>
      </w:r>
      <m:oMath>
        <m:r>
          <w:rPr>
            <w:rFonts w:ascii="Cambria Math" w:hAnsi="Cambria Math" w:cs="Times New Roman"/>
            <w:szCs w:val="21"/>
          </w:rPr>
          <m:t>N(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r>
              <w:rPr>
                <w:rFonts w:ascii="Cambria Math" w:hAnsi="Cambria Math" w:cs="Times New Roman"/>
                <w:szCs w:val="21"/>
              </w:rPr>
              <m:t>2</m:t>
            </m:r>
          </m:den>
        </m:f>
        <m:func>
          <m:funcPr>
            <m:ctrlPr>
              <w:rPr>
                <w:rFonts w:ascii="Cambria Math" w:hAnsi="Cambria Math" w:cs="Times New Roman"/>
                <w:szCs w:val="2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ln</m:t>
            </m:r>
            <m:ctrlPr>
              <w:rPr>
                <w:rFonts w:ascii="Cambria Math" w:hAnsi="Cambria Math" w:cs="Times New Roman"/>
                <w:i/>
                <w:szCs w:val="21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202122"/>
                        <w:szCs w:val="21"/>
                        <w:shd w:val="clear" w:color="auto" w:fill="FFFFFF"/>
                      </w:rPr>
                      <m:t>ρ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1 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202122"/>
                        <w:szCs w:val="21"/>
                        <w:shd w:val="clear" w:color="auto" w:fill="FFFFFF"/>
                      </w:rPr>
                      <m:t>ρ</m:t>
                    </m:r>
                  </m:den>
                </m:f>
              </m:e>
            </m:d>
          </m:e>
        </m:func>
        <m:r>
          <w:rPr>
            <w:rFonts w:ascii="Cambria Math" w:hAnsi="Cambria Math" w:cs="Times New Roman"/>
            <w:szCs w:val="21"/>
          </w:rPr>
          <m:t xml:space="preserve">, 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N-3</m:t>
                    </m:r>
                  </m:e>
                </m:d>
              </m:e>
              <m:sup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1"/>
                      </w:rPr>
                      <m:t>2</m:t>
                    </m:r>
                  </m:den>
                </m:f>
              </m:sup>
            </m:sSup>
          </m:den>
        </m:f>
        <m:r>
          <w:rPr>
            <w:rFonts w:ascii="Cambria Math" w:hAnsi="Cambria Math" w:cs="Times New Roman"/>
            <w:szCs w:val="21"/>
          </w:rPr>
          <m:t>)</m:t>
        </m:r>
      </m:oMath>
    </w:p>
    <w:p w14:paraId="2808A13B" w14:textId="1A41BFF6" w:rsidR="00E03B4F" w:rsidRPr="00182AE5" w:rsidRDefault="00E03B4F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182AE5">
        <w:rPr>
          <w:rFonts w:ascii="Times New Roman" w:hAnsi="Times New Roman" w:cs="Times New Roman" w:hint="eastAsia"/>
          <w:szCs w:val="21"/>
        </w:rPr>
        <w:t>r</w:t>
      </w:r>
      <w:r w:rsidRPr="00182AE5">
        <w:rPr>
          <w:rFonts w:ascii="Times New Roman" w:hAnsi="Times New Roman" w:cs="Times New Roman"/>
          <w:szCs w:val="21"/>
        </w:rPr>
        <w:t>: Pearson correlation coefficient</w:t>
      </w:r>
      <w:r w:rsidR="00F15B7B" w:rsidRPr="00182AE5">
        <w:rPr>
          <w:rFonts w:ascii="Times New Roman" w:hAnsi="Times New Roman" w:cs="Times New Roman"/>
          <w:szCs w:val="21"/>
        </w:rPr>
        <w:t xml:space="preserve">; </w:t>
      </w:r>
      <w:r w:rsidR="00F15B7B" w:rsidRPr="00182AE5">
        <w:rPr>
          <w:rFonts w:ascii="Times New Roman" w:hAnsi="Times New Roman" w:cs="Times New Roman"/>
          <w:color w:val="202122"/>
          <w:szCs w:val="21"/>
          <w:shd w:val="clear" w:color="auto" w:fill="FFFFFF"/>
        </w:rPr>
        <w:t>ρ: true correlation coefficient</w:t>
      </w:r>
      <w:r w:rsidR="00C64D64" w:rsidRPr="00182AE5">
        <w:rPr>
          <w:rFonts w:ascii="Times New Roman" w:hAnsi="Times New Roman" w:cs="Times New Roman"/>
          <w:color w:val="202122"/>
          <w:szCs w:val="21"/>
          <w:shd w:val="clear" w:color="auto" w:fill="FFFFFF"/>
        </w:rPr>
        <w:t xml:space="preserve">; </w:t>
      </w:r>
      <w:r w:rsidR="004C50AC" w:rsidRPr="00182AE5">
        <w:rPr>
          <w:rFonts w:ascii="Times New Roman" w:hAnsi="Times New Roman" w:cs="Times New Roman"/>
          <w:color w:val="202122"/>
          <w:szCs w:val="21"/>
          <w:shd w:val="clear" w:color="auto" w:fill="FFFFFF"/>
        </w:rPr>
        <w:t>N</w:t>
      </w:r>
      <w:r w:rsidR="00C64D64" w:rsidRPr="00182AE5">
        <w:rPr>
          <w:rFonts w:ascii="Times New Roman" w:hAnsi="Times New Roman" w:cs="Times New Roman"/>
          <w:color w:val="202122"/>
          <w:szCs w:val="21"/>
          <w:shd w:val="clear" w:color="auto" w:fill="FFFFFF"/>
        </w:rPr>
        <w:t>: sample size</w:t>
      </w:r>
    </w:p>
    <w:p w14:paraId="3A3AAC1C" w14:textId="77E979EC" w:rsidR="00E03B4F" w:rsidRPr="00182AE5" w:rsidRDefault="00E03B4F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52F74513" w14:textId="577F45F6" w:rsidR="00E03B4F" w:rsidRPr="00182AE5" w:rsidRDefault="00356BE1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82AE5">
        <w:rPr>
          <w:rFonts w:ascii="Times New Roman" w:hAnsi="Times New Roman" w:cs="Times New Roman" w:hint="eastAsia"/>
          <w:b/>
          <w:bCs/>
          <w:szCs w:val="21"/>
        </w:rPr>
        <w:t>2</w:t>
      </w:r>
      <w:r w:rsidRPr="00182AE5">
        <w:rPr>
          <w:rFonts w:ascii="Times New Roman" w:hAnsi="Times New Roman" w:cs="Times New Roman"/>
          <w:b/>
          <w:bCs/>
          <w:szCs w:val="21"/>
        </w:rPr>
        <w:t>) Calculating uniqueness (U) of each primary study i:</w:t>
      </w:r>
    </w:p>
    <w:p w14:paraId="48ABCF19" w14:textId="114AA683" w:rsidR="00356BE1" w:rsidRPr="00182AE5" w:rsidRDefault="00DF794E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U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i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1"/>
                </w:rPr>
                <m:t>n</m:t>
              </m:r>
            </m:den>
          </m:f>
        </m:oMath>
      </m:oMathPara>
    </w:p>
    <w:p w14:paraId="77E2B7F8" w14:textId="1B464324" w:rsidR="004C50AC" w:rsidRPr="00182AE5" w:rsidRDefault="001E5050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182AE5">
        <w:rPr>
          <w:rFonts w:ascii="Times New Roman" w:hAnsi="Times New Roman" w:cs="Times New Roman" w:hint="eastAsia"/>
          <w:szCs w:val="21"/>
        </w:rPr>
        <w:t>n</w:t>
      </w:r>
      <w:r w:rsidRPr="00182AE5">
        <w:rPr>
          <w:rFonts w:ascii="Times New Roman" w:hAnsi="Times New Roman" w:cs="Times New Roman"/>
          <w:szCs w:val="21"/>
        </w:rPr>
        <w:t>: the number of meta-analyses in which primary study I was included</w:t>
      </w:r>
    </w:p>
    <w:p w14:paraId="718A7D6A" w14:textId="68FA3455" w:rsidR="001E5050" w:rsidRPr="00182AE5" w:rsidRDefault="001E5050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61B67F36" w14:textId="512915D7" w:rsidR="001E5050" w:rsidRPr="00182AE5" w:rsidRDefault="001E5050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82AE5">
        <w:rPr>
          <w:rFonts w:ascii="Times New Roman" w:hAnsi="Times New Roman" w:cs="Times New Roman" w:hint="eastAsia"/>
          <w:b/>
          <w:bCs/>
          <w:szCs w:val="21"/>
        </w:rPr>
        <w:t>3</w:t>
      </w:r>
      <w:r w:rsidRPr="00182AE5">
        <w:rPr>
          <w:rFonts w:ascii="Times New Roman" w:hAnsi="Times New Roman" w:cs="Times New Roman"/>
          <w:b/>
          <w:bCs/>
          <w:szCs w:val="21"/>
        </w:rPr>
        <w:t>) Calculating adjusted number of primary studies (k</w:t>
      </w:r>
      <w:r w:rsidRPr="00182AE5">
        <w:rPr>
          <w:rFonts w:ascii="Times New Roman" w:hAnsi="Times New Roman" w:cs="Times New Roman"/>
          <w:b/>
          <w:bCs/>
          <w:szCs w:val="21"/>
          <w:vertAlign w:val="subscript"/>
        </w:rPr>
        <w:t>adj</w:t>
      </w:r>
      <w:r w:rsidRPr="00182AE5">
        <w:rPr>
          <w:rFonts w:ascii="Times New Roman" w:hAnsi="Times New Roman" w:cs="Times New Roman"/>
          <w:b/>
          <w:bCs/>
          <w:szCs w:val="21"/>
        </w:rPr>
        <w:t>) for each meta-analysis j:</w:t>
      </w:r>
    </w:p>
    <w:p w14:paraId="3037ABD4" w14:textId="7E0F47B1" w:rsidR="001E5050" w:rsidRPr="00182AE5" w:rsidRDefault="00DF794E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adj, j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i</m:t>
                  </m:r>
                </m:sub>
              </m:sSub>
            </m:e>
          </m:nary>
        </m:oMath>
      </m:oMathPara>
    </w:p>
    <w:p w14:paraId="2B3E52C7" w14:textId="10FA7157" w:rsidR="003A5596" w:rsidRPr="00182AE5" w:rsidRDefault="003A5596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72DAD04C" w14:textId="60171A08" w:rsidR="003A5596" w:rsidRPr="00182AE5" w:rsidRDefault="003A5596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82AE5">
        <w:rPr>
          <w:rFonts w:ascii="Times New Roman" w:hAnsi="Times New Roman" w:cs="Times New Roman" w:hint="eastAsia"/>
          <w:b/>
          <w:bCs/>
          <w:szCs w:val="21"/>
        </w:rPr>
        <w:t>4</w:t>
      </w:r>
      <w:r w:rsidRPr="00182AE5">
        <w:rPr>
          <w:rFonts w:ascii="Times New Roman" w:hAnsi="Times New Roman" w:cs="Times New Roman"/>
          <w:b/>
          <w:bCs/>
          <w:szCs w:val="21"/>
        </w:rPr>
        <w:t>) Calculating the standard error for the effect from meta-analysis j (SE</w:t>
      </w:r>
      <w:r w:rsidRPr="00182AE5">
        <w:rPr>
          <w:rFonts w:ascii="Times New Roman" w:hAnsi="Times New Roman" w:cs="Times New Roman"/>
          <w:b/>
          <w:bCs/>
          <w:szCs w:val="21"/>
          <w:vertAlign w:val="subscript"/>
        </w:rPr>
        <w:t>j</w:t>
      </w:r>
      <w:r w:rsidRPr="00182AE5">
        <w:rPr>
          <w:rFonts w:ascii="Times New Roman" w:hAnsi="Times New Roman" w:cs="Times New Roman"/>
          <w:b/>
          <w:bCs/>
          <w:szCs w:val="21"/>
        </w:rPr>
        <w:t>):</w:t>
      </w:r>
    </w:p>
    <w:p w14:paraId="714E9D50" w14:textId="74C66B22" w:rsidR="003A5596" w:rsidRPr="00182AE5" w:rsidRDefault="00DF794E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SE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1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adj, j</m:t>
                      </m:r>
                    </m:sub>
                  </m:sSub>
                  <m:r>
                    <w:rPr>
                      <w:rFonts w:ascii="Cambria Math" w:hAnsi="Cambria Math" w:cs="Times New Roman"/>
                      <w:szCs w:val="21"/>
                    </w:rPr>
                    <m:t>-3)</m:t>
                  </m:r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1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1"/>
                        </w:rPr>
                        <m:t>2</m:t>
                      </m:r>
                    </m:den>
                  </m:f>
                </m:sup>
              </m:sSup>
            </m:den>
          </m:f>
        </m:oMath>
      </m:oMathPara>
    </w:p>
    <w:p w14:paraId="7B08F4EE" w14:textId="21A938C9" w:rsidR="00AC2279" w:rsidRPr="00182AE5" w:rsidRDefault="00AC2279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73F44744" w14:textId="7570EB97" w:rsidR="00AC2279" w:rsidRPr="00182AE5" w:rsidRDefault="0041447F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82AE5">
        <w:rPr>
          <w:rFonts w:ascii="Times New Roman" w:hAnsi="Times New Roman" w:cs="Times New Roman" w:hint="eastAsia"/>
          <w:b/>
          <w:bCs/>
          <w:szCs w:val="21"/>
        </w:rPr>
        <w:t>5</w:t>
      </w:r>
      <w:r w:rsidRPr="00182AE5">
        <w:rPr>
          <w:rFonts w:ascii="Times New Roman" w:hAnsi="Times New Roman" w:cs="Times New Roman"/>
          <w:b/>
          <w:bCs/>
          <w:szCs w:val="21"/>
        </w:rPr>
        <w:t>) Calculating overlap-corrected weight (W) for each meta-analysis j:</w:t>
      </w:r>
    </w:p>
    <w:p w14:paraId="080AF280" w14:textId="272E0044" w:rsidR="0041447F" w:rsidRPr="00182AE5" w:rsidRDefault="00DF794E" w:rsidP="00E411F8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W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j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Cs w:val="21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1"/>
                    </w:rPr>
                    <m:t>τ</m:t>
                  </m:r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1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S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1"/>
                        </w:rPr>
                        <m:t>j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p>
              </m:sSup>
            </m:den>
          </m:f>
        </m:oMath>
      </m:oMathPara>
    </w:p>
    <w:p w14:paraId="2ACD0466" w14:textId="162E92C7" w:rsidR="004245EC" w:rsidRPr="00182AE5" w:rsidRDefault="004245EC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30C1EB85" w14:textId="3ADDA498" w:rsidR="001974DE" w:rsidRDefault="001974DE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182AE5">
        <w:rPr>
          <w:rFonts w:ascii="Times New Roman" w:hAnsi="Times New Roman" w:cs="Times New Roman" w:hint="eastAsia"/>
          <w:szCs w:val="21"/>
        </w:rPr>
        <w:t>N</w:t>
      </w:r>
      <w:r w:rsidRPr="00182AE5">
        <w:rPr>
          <w:rFonts w:ascii="Times New Roman" w:hAnsi="Times New Roman" w:cs="Times New Roman"/>
          <w:szCs w:val="21"/>
        </w:rPr>
        <w:t>: sample size; r: Pearson correlation coefficient</w:t>
      </w:r>
    </w:p>
    <w:p w14:paraId="3A6E123A" w14:textId="71389BD9" w:rsidR="00093AAF" w:rsidRDefault="00093AAF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23BFC7AC" w14:textId="77777777" w:rsidR="00355A52" w:rsidRDefault="00355A52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1CDE653B" w14:textId="634BE6F3" w:rsidR="00312C61" w:rsidRDefault="00B93446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6-2 </w:t>
      </w:r>
      <w:r w:rsidR="00312C61" w:rsidRPr="00093AAF">
        <w:rPr>
          <w:rFonts w:ascii="Times New Roman" w:hAnsi="Times New Roman" w:cs="Times New Roman" w:hint="eastAsia"/>
          <w:b/>
          <w:bCs/>
          <w:szCs w:val="21"/>
        </w:rPr>
        <w:t>E</w:t>
      </w:r>
      <w:r w:rsidR="00312C61" w:rsidRPr="00093AAF">
        <w:rPr>
          <w:rFonts w:ascii="Times New Roman" w:hAnsi="Times New Roman" w:cs="Times New Roman"/>
          <w:b/>
          <w:bCs/>
          <w:szCs w:val="21"/>
        </w:rPr>
        <w:t>xplanation</w:t>
      </w:r>
    </w:p>
    <w:p w14:paraId="289235DC" w14:textId="77777777" w:rsidR="00093AAF" w:rsidRPr="00093AAF" w:rsidRDefault="00093AAF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6EB93A5" w14:textId="0D7E6350" w:rsidR="00664D33" w:rsidRDefault="00312C61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E237C9">
        <w:rPr>
          <w:rFonts w:ascii="Times New Roman" w:hAnsi="Times New Roman" w:cs="Times New Roman"/>
          <w:szCs w:val="21"/>
        </w:rPr>
        <w:t>Munder</w:t>
      </w:r>
      <w:r w:rsidR="00B82B8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t al. 2013’s method was originated from a method to manage overlapping populations in primary studies.</w:t>
      </w:r>
      <w:r w:rsidR="00960790" w:rsidRPr="005C112B">
        <w:rPr>
          <w:rFonts w:ascii="Times New Roman" w:hAnsi="Times New Roman" w:cs="Times New Roman"/>
          <w:szCs w:val="21"/>
        </w:rPr>
        <w:fldChar w:fldCharType="begin"/>
      </w:r>
      <w:r w:rsidR="00B93446">
        <w:rPr>
          <w:rFonts w:ascii="Times New Roman" w:hAnsi="Times New Roman" w:cs="Times New Roman"/>
          <w:szCs w:val="21"/>
        </w:rPr>
        <w:instrText xml:space="preserve"> ADDIN EN.CITE &lt;EndNote&gt;&lt;Cite&gt;&lt;Author&gt;Munder&lt;/Author&gt;&lt;Year&gt;2013&lt;/Year&gt;&lt;RecNum&gt;65&lt;/RecNum&gt;&lt;DisplayText&gt;[1]&lt;/DisplayText&gt;&lt;record&gt;&lt;rec-number&gt;65&lt;/rec-number&gt;&lt;foreign-keys&gt;&lt;key app="EN" db-id="9vftvpef60sp2ue2vao5wxvqs5fa9s2ezzf2" timestamp="1606210996"&gt;65&lt;/key&gt;&lt;/foreign-keys&gt;&lt;ref-type name="Journal Article"&gt;17&lt;/ref-type&gt;&lt;contributors&gt;&lt;authors&gt;&lt;author&gt;Munder, Thomas&lt;/author&gt;&lt;author&gt;Bruetsch, Oliver&lt;/author&gt;&lt;author&gt;Leonhart, Rainer&lt;/author&gt;&lt;author&gt;Gerger, Heike&lt;/author&gt;&lt;author&gt;Barth, Jürgen&lt;/author&gt;&lt;/authors&gt;&lt;/contributors&gt;&lt;titles&gt;&lt;title&gt;Researcher allegiance in psychotherapy outcome research: an overview of reviews&lt;/title&gt;&lt;secondary-title&gt;Clinical Psychology Review&lt;/secondary-title&gt;&lt;/titles&gt;&lt;periodical&gt;&lt;full-title&gt;Clinical Psychology Review&lt;/full-title&gt;&lt;/periodical&gt;&lt;pages&gt;501-511&lt;/pages&gt;&lt;volume&gt;33&lt;/volume&gt;&lt;number&gt;4&lt;/number&gt;&lt;dates&gt;&lt;year&gt;2013&lt;/year&gt;&lt;/dates&gt;&lt;publisher&gt;Elsevier&lt;/publisher&gt;&lt;isbn&gt;0272-7358&lt;/isbn&gt;&lt;urls&gt;&lt;/urls&gt;&lt;/record&gt;&lt;/Cite&gt;&lt;/EndNote&gt;</w:instrText>
      </w:r>
      <w:r w:rsidR="00960790" w:rsidRPr="005C112B">
        <w:rPr>
          <w:rFonts w:ascii="Times New Roman" w:hAnsi="Times New Roman" w:cs="Times New Roman"/>
          <w:szCs w:val="21"/>
        </w:rPr>
        <w:fldChar w:fldCharType="separate"/>
      </w:r>
      <w:r w:rsidR="00B93446">
        <w:rPr>
          <w:rFonts w:ascii="Times New Roman" w:hAnsi="Times New Roman" w:cs="Times New Roman"/>
          <w:noProof/>
          <w:szCs w:val="21"/>
        </w:rPr>
        <w:t>[1]</w:t>
      </w:r>
      <w:r w:rsidR="00960790" w:rsidRPr="005C112B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 </w:t>
      </w:r>
      <w:r w:rsidRPr="000A7FF8">
        <w:rPr>
          <w:rFonts w:ascii="Times New Roman" w:hAnsi="Times New Roman" w:cs="Times New Roman"/>
          <w:szCs w:val="21"/>
        </w:rPr>
        <w:t>For each primary study i, the number of meta-analyses included this primary study (n</w:t>
      </w:r>
      <w:r w:rsidRPr="000A7FF8">
        <w:rPr>
          <w:rFonts w:ascii="Times New Roman" w:hAnsi="Times New Roman" w:cs="Times New Roman"/>
          <w:szCs w:val="21"/>
          <w:vertAlign w:val="subscript"/>
        </w:rPr>
        <w:t>i</w:t>
      </w:r>
      <w:r w:rsidRPr="000A7FF8">
        <w:rPr>
          <w:rFonts w:ascii="Times New Roman" w:hAnsi="Times New Roman" w:cs="Times New Roman"/>
          <w:szCs w:val="21"/>
        </w:rPr>
        <w:t>) was counted. The inverse of n</w:t>
      </w:r>
      <w:r w:rsidRPr="000A7FF8">
        <w:rPr>
          <w:rFonts w:ascii="Times New Roman" w:hAnsi="Times New Roman" w:cs="Times New Roman"/>
          <w:szCs w:val="21"/>
          <w:vertAlign w:val="subscript"/>
        </w:rPr>
        <w:t>i</w:t>
      </w:r>
      <w:r w:rsidRPr="000A7FF8">
        <w:rPr>
          <w:rFonts w:ascii="Times New Roman" w:hAnsi="Times New Roman" w:cs="Times New Roman"/>
          <w:szCs w:val="21"/>
        </w:rPr>
        <w:t xml:space="preserve"> (U</w:t>
      </w:r>
      <w:r w:rsidRPr="000A7FF8">
        <w:rPr>
          <w:rFonts w:ascii="Times New Roman" w:hAnsi="Times New Roman" w:cs="Times New Roman"/>
          <w:szCs w:val="21"/>
          <w:vertAlign w:val="subscript"/>
        </w:rPr>
        <w:t>i</w:t>
      </w:r>
      <w:r w:rsidRPr="000A7FF8">
        <w:rPr>
          <w:rFonts w:ascii="Times New Roman" w:hAnsi="Times New Roman" w:cs="Times New Roman"/>
          <w:szCs w:val="21"/>
        </w:rPr>
        <w:t>) was regarded as the uniqueness of this study. For each meta-analysis j, the overlap-adjusted number of primary studies (k</w:t>
      </w:r>
      <w:r w:rsidRPr="000A7FF8">
        <w:rPr>
          <w:rFonts w:ascii="Times New Roman" w:hAnsi="Times New Roman" w:cs="Times New Roman"/>
          <w:szCs w:val="21"/>
          <w:vertAlign w:val="subscript"/>
        </w:rPr>
        <w:t>adj,j</w:t>
      </w:r>
      <w:r w:rsidRPr="000A7FF8">
        <w:rPr>
          <w:rFonts w:ascii="Times New Roman" w:hAnsi="Times New Roman" w:cs="Times New Roman"/>
          <w:szCs w:val="21"/>
        </w:rPr>
        <w:t>) was calculated as the sum of U</w:t>
      </w:r>
      <w:r w:rsidRPr="000A7FF8">
        <w:rPr>
          <w:rFonts w:ascii="Times New Roman" w:hAnsi="Times New Roman" w:cs="Times New Roman"/>
          <w:szCs w:val="21"/>
          <w:vertAlign w:val="subscript"/>
        </w:rPr>
        <w:t>i</w:t>
      </w:r>
      <w:r w:rsidRPr="000A7FF8">
        <w:rPr>
          <w:rFonts w:ascii="Times New Roman" w:hAnsi="Times New Roman" w:cs="Times New Roman"/>
          <w:szCs w:val="21"/>
        </w:rPr>
        <w:t xml:space="preserve"> of all included primary studies. Pooled effect size of all meta-analyses was transformed to Fisher Z. Standard error of the effect size for each meta-analysis j (SE</w:t>
      </w:r>
      <w:r w:rsidRPr="000A7FF8">
        <w:rPr>
          <w:rFonts w:ascii="Times New Roman" w:hAnsi="Times New Roman" w:cs="Times New Roman"/>
          <w:szCs w:val="21"/>
          <w:vertAlign w:val="subscript"/>
        </w:rPr>
        <w:t>j</w:t>
      </w:r>
      <w:r w:rsidRPr="000A7FF8">
        <w:rPr>
          <w:rFonts w:ascii="Times New Roman" w:hAnsi="Times New Roman" w:cs="Times New Roman"/>
          <w:szCs w:val="21"/>
        </w:rPr>
        <w:t>) was calculated using Fisher Z’s standard error formula and k</w:t>
      </w:r>
      <w:r w:rsidRPr="000A7FF8">
        <w:rPr>
          <w:rFonts w:ascii="Times New Roman" w:hAnsi="Times New Roman" w:cs="Times New Roman"/>
          <w:szCs w:val="21"/>
          <w:vertAlign w:val="subscript"/>
        </w:rPr>
        <w:t>adj,j</w:t>
      </w:r>
      <w:r w:rsidRPr="000A7FF8">
        <w:rPr>
          <w:rFonts w:ascii="Times New Roman" w:hAnsi="Times New Roman" w:cs="Times New Roman"/>
          <w:szCs w:val="21"/>
        </w:rPr>
        <w:t xml:space="preserve"> was used as the sample size during the calculation. The overlap-adjusted weight for each meta-analysis j was calculated based on variation of the true effects </w:t>
      </w:r>
      <w:bookmarkStart w:id="0" w:name="_Hlk57137560"/>
      <w:bookmarkStart w:id="1" w:name="_Hlk57295932"/>
      <w:r w:rsidRPr="000A7FF8">
        <w:rPr>
          <w:rFonts w:ascii="Times New Roman" w:hAnsi="Times New Roman" w:cs="Times New Roman"/>
          <w:szCs w:val="21"/>
        </w:rPr>
        <w:t>τ</w:t>
      </w:r>
      <w:bookmarkEnd w:id="0"/>
      <w:r w:rsidRPr="000A7FF8">
        <w:rPr>
          <w:rFonts w:ascii="Times New Roman" w:hAnsi="Times New Roman" w:cs="Times New Roman"/>
          <w:szCs w:val="21"/>
          <w:vertAlign w:val="superscript"/>
        </w:rPr>
        <w:t>2</w:t>
      </w:r>
      <w:bookmarkEnd w:id="1"/>
      <w:r w:rsidRPr="000A7FF8">
        <w:rPr>
          <w:rFonts w:ascii="Times New Roman" w:hAnsi="Times New Roman" w:cs="Times New Roman"/>
          <w:szCs w:val="21"/>
        </w:rPr>
        <w:t xml:space="preserve"> and SE</w:t>
      </w:r>
      <w:r w:rsidRPr="000A7FF8">
        <w:rPr>
          <w:rFonts w:ascii="Times New Roman" w:hAnsi="Times New Roman" w:cs="Times New Roman"/>
          <w:szCs w:val="21"/>
          <w:vertAlign w:val="subscript"/>
        </w:rPr>
        <w:t>j</w:t>
      </w:r>
      <w:r w:rsidRPr="000A7FF8">
        <w:rPr>
          <w:rFonts w:ascii="Times New Roman" w:hAnsi="Times New Roman" w:cs="Times New Roman"/>
          <w:szCs w:val="21"/>
        </w:rPr>
        <w:t>.</w:t>
      </w:r>
    </w:p>
    <w:p w14:paraId="07D3943E" w14:textId="1CAC8AAB" w:rsidR="00664D33" w:rsidRDefault="00312C61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0A7FF8">
        <w:rPr>
          <w:rFonts w:ascii="Times New Roman" w:hAnsi="Times New Roman" w:cs="Times New Roman"/>
          <w:szCs w:val="21"/>
        </w:rPr>
        <w:t>This method is further adopted by 2 other meta-meta-analyses</w:t>
      </w:r>
      <w:r w:rsidR="0095307D" w:rsidRPr="005C112B">
        <w:rPr>
          <w:rFonts w:ascii="Times New Roman" w:hAnsi="Times New Roman" w:cs="Times New Roman"/>
          <w:szCs w:val="21"/>
        </w:rPr>
        <w:fldChar w:fldCharType="begin"/>
      </w:r>
      <w:r w:rsidR="00B93446">
        <w:rPr>
          <w:rFonts w:ascii="Times New Roman" w:hAnsi="Times New Roman" w:cs="Times New Roman"/>
          <w:szCs w:val="21"/>
        </w:rPr>
        <w:instrText xml:space="preserve"> ADDIN EN.CITE &lt;EndNote&gt;&lt;Cite&gt;&lt;Author&gt;Weber&lt;/Author&gt;&lt;Year&gt;2019&lt;/Year&gt;&lt;RecNum&gt;69&lt;/RecNum&gt;&lt;DisplayText&gt;[2, 3]&lt;/DisplayText&gt;&lt;record&gt;&lt;rec-number&gt;69&lt;/rec-number&gt;&lt;foreign-keys&gt;&lt;key app="EN" db-id="9vftvpef60sp2ue2vao5wxvqs5fa9s2ezzf2" timestamp="1606211138"&gt;69&lt;/key&gt;&lt;/foreign-keys&gt;&lt;ref-type name="Journal Article"&gt;17&lt;/ref-type&gt;&lt;contributors&gt;&lt;authors&gt;&lt;author&gt;Weber, Linda&lt;/author&gt;&lt;author&gt;Kamp-Becker, Inge&lt;/author&gt;&lt;author&gt;Christiansen, Hanna&lt;/author&gt;&lt;author&gt;Mingebach, Tanja&lt;/author&gt;&lt;/authors&gt;&lt;/contributors&gt;&lt;titles&gt;&lt;title&gt;Treatment of child externalizing behavior problems: A comprehensive review and meta–meta-analysis on effects of parent-based interventions on parental characteristics&lt;/title&gt;&lt;secondary-title&gt;European Child &amp;amp; Adolescent Psychiatry&lt;/secondary-title&gt;&lt;/titles&gt;&lt;periodical&gt;&lt;full-title&gt;European Child &amp;amp; Adolescent Psychiatry&lt;/full-title&gt;&lt;/periodical&gt;&lt;pages&gt;1025-1036&lt;/pages&gt;&lt;volume&gt;28&lt;/volume&gt;&lt;number&gt;8&lt;/number&gt;&lt;dates&gt;&lt;year&gt;2019&lt;/year&gt;&lt;/dates&gt;&lt;publisher&gt;Springer&lt;/publisher&gt;&lt;isbn&gt;1435-165X&lt;/isbn&gt;&lt;urls&gt;&lt;/urls&gt;&lt;/record&gt;&lt;/Cite&gt;&lt;Cite&gt;&lt;Author&gt;Mingebach&lt;/Author&gt;&lt;Year&gt;2018&lt;/Year&gt;&lt;RecNum&gt;72&lt;/RecNum&gt;&lt;record&gt;&lt;rec-number&gt;72&lt;/rec-number&gt;&lt;foreign-keys&gt;&lt;key app="EN" db-id="9vftvpef60sp2ue2vao5wxvqs5fa9s2ezzf2" timestamp="1606374542"&gt;72&lt;/key&gt;&lt;/foreign-keys&gt;&lt;ref-type name="Journal Article"&gt;17&lt;/ref-type&gt;&lt;contributors&gt;&lt;authors&gt;&lt;author&gt;Mingebach, Tanja&lt;/author&gt;&lt;author&gt;Kamp-Becker, Inge&lt;/author&gt;&lt;author&gt;Christiansen, Hanna&lt;/author&gt;&lt;author&gt;Weber, Linda&lt;/author&gt;&lt;/authors&gt;&lt;/contributors&gt;&lt;titles&gt;&lt;title&gt;Meta-meta-analysis on the effectiveness of parent-based interventions for the treatment of child externalizing behavior problems&lt;/title&gt;&lt;secondary-title&gt;PloS one&lt;/secondary-title&gt;&lt;/titles&gt;&lt;periodical&gt;&lt;full-title&gt;PLoS One&lt;/full-title&gt;&lt;abbr-1&gt;PloS one&lt;/abbr-1&gt;&lt;/periodical&gt;&lt;pages&gt;e0202855&lt;/pages&gt;&lt;volume&gt;13&lt;/volume&gt;&lt;number&gt;9&lt;/number&gt;&lt;dates&gt;&lt;year&gt;2018&lt;/year&gt;&lt;/dates&gt;&lt;publisher&gt;Public Library of Science San Francisco, CA USA&lt;/publisher&gt;&lt;isbn&gt;1932-6203&lt;/isbn&gt;&lt;urls&gt;&lt;/urls&gt;&lt;/record&gt;&lt;/Cite&gt;&lt;/EndNote&gt;</w:instrText>
      </w:r>
      <w:r w:rsidR="0095307D" w:rsidRPr="005C112B">
        <w:rPr>
          <w:rFonts w:ascii="Times New Roman" w:hAnsi="Times New Roman" w:cs="Times New Roman"/>
          <w:szCs w:val="21"/>
        </w:rPr>
        <w:fldChar w:fldCharType="separate"/>
      </w:r>
      <w:r w:rsidR="00B93446">
        <w:rPr>
          <w:rFonts w:ascii="Times New Roman" w:hAnsi="Times New Roman" w:cs="Times New Roman"/>
          <w:noProof/>
          <w:szCs w:val="21"/>
        </w:rPr>
        <w:t>[2, 3]</w:t>
      </w:r>
      <w:r w:rsidR="0095307D" w:rsidRPr="005C112B">
        <w:rPr>
          <w:rFonts w:ascii="Times New Roman" w:hAnsi="Times New Roman" w:cs="Times New Roman"/>
          <w:szCs w:val="21"/>
        </w:rPr>
        <w:fldChar w:fldCharType="end"/>
      </w:r>
      <w:r w:rsidRPr="000A7FF8">
        <w:rPr>
          <w:rFonts w:ascii="Times New Roman" w:hAnsi="Times New Roman" w:cs="Times New Roman"/>
          <w:szCs w:val="21"/>
        </w:rPr>
        <w:t>. However, the methodology of these 2 studies is in doubt, since they transformed pooled effect size to standard mean deviation (SMD), however, SE</w:t>
      </w:r>
      <w:r w:rsidRPr="000A7FF8">
        <w:rPr>
          <w:rFonts w:ascii="Times New Roman" w:hAnsi="Times New Roman" w:cs="Times New Roman"/>
          <w:szCs w:val="21"/>
          <w:vertAlign w:val="subscript"/>
        </w:rPr>
        <w:t>j</w:t>
      </w:r>
      <w:r w:rsidRPr="000A7FF8">
        <w:rPr>
          <w:rFonts w:ascii="Times New Roman" w:hAnsi="Times New Roman" w:cs="Times New Roman"/>
          <w:szCs w:val="21"/>
        </w:rPr>
        <w:t xml:space="preserve"> was still calculated using Fisher Z’s standard error formula.</w:t>
      </w:r>
    </w:p>
    <w:p w14:paraId="1B67749E" w14:textId="77777777" w:rsidR="00093AAF" w:rsidRDefault="00093AAF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53572CB9" w14:textId="77777777" w:rsidR="00355A52" w:rsidRDefault="00355A52" w:rsidP="00664D33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7437624D" w14:textId="05CB89DE" w:rsidR="00664D33" w:rsidRPr="00093AAF" w:rsidRDefault="00664D33" w:rsidP="00664D33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093AAF">
        <w:rPr>
          <w:rFonts w:ascii="Times New Roman" w:hAnsi="Times New Roman" w:cs="Times New Roman"/>
          <w:szCs w:val="21"/>
        </w:rPr>
        <w:t>Standard error of standard mean difference (SMD)</w:t>
      </w:r>
      <w:r w:rsidR="00093AAF" w:rsidRPr="005C112B">
        <w:rPr>
          <w:rFonts w:ascii="Times New Roman" w:hAnsi="Times New Roman" w:cs="Times New Roman"/>
          <w:szCs w:val="21"/>
        </w:rPr>
        <w:t xml:space="preserve"> </w:t>
      </w:r>
      <w:r w:rsidR="00093AAF" w:rsidRPr="005C112B">
        <w:rPr>
          <w:rFonts w:ascii="Times New Roman" w:hAnsi="Times New Roman" w:cs="Times New Roman"/>
          <w:szCs w:val="21"/>
        </w:rPr>
        <w:fldChar w:fldCharType="begin"/>
      </w:r>
      <w:r w:rsidR="00B93446">
        <w:rPr>
          <w:rFonts w:ascii="Times New Roman" w:hAnsi="Times New Roman" w:cs="Times New Roman"/>
          <w:szCs w:val="21"/>
        </w:rPr>
        <w:instrText xml:space="preserve"> ADDIN EN.CITE &lt;EndNote&gt;&lt;Cite&gt;&lt;Author&gt;Higgins JPT&lt;/Author&gt;&lt;Year&gt;2011&lt;/Year&gt;&lt;RecNum&gt;70&lt;/RecNum&gt;&lt;DisplayText&gt;[4]&lt;/DisplayText&gt;&lt;record&gt;&lt;rec-number&gt;70&lt;/rec-number&gt;&lt;foreign-keys&gt;&lt;key app="EN" db-id="9vftvpef60sp2ue2vao5wxvqs5fa9s2ezzf2" timestamp="1606373276"&gt;70&lt;/key&gt;&lt;/foreign-keys&gt;&lt;ref-type name="Journal Article"&gt;17&lt;/ref-type&gt;&lt;contributors&gt;&lt;authors&gt;&lt;author&gt;Higgins JPT, Green S (editors).&lt;/author&gt;&lt;/authors&gt;&lt;/contributors&gt;&lt;titles&gt;&lt;title&gt;Cochrane Handbook for Systematic Reviews of Interventions Version 5.1.0 [updated March 2011]&lt;/title&gt;&lt;secondary-title&gt;The Cochrane Collaboration&lt;/secondary-title&gt;&lt;/titles&gt;&lt;periodical&gt;&lt;full-title&gt;The Cochrane Collaboration&lt;/full-title&gt;&lt;/periodical&gt;&lt;dates&gt;&lt;year&gt;2011&lt;/year&gt;&lt;/dates&gt;&lt;urls&gt;&lt;related-urls&gt;&lt;url&gt;Available from www.handbook.cochrane.org&lt;/url&gt;&lt;/related-urls&gt;&lt;/urls&gt;&lt;/record&gt;&lt;/Cite&gt;&lt;/EndNote&gt;</w:instrText>
      </w:r>
      <w:r w:rsidR="00093AAF" w:rsidRPr="005C112B">
        <w:rPr>
          <w:rFonts w:ascii="Times New Roman" w:hAnsi="Times New Roman" w:cs="Times New Roman"/>
          <w:szCs w:val="21"/>
        </w:rPr>
        <w:fldChar w:fldCharType="separate"/>
      </w:r>
      <w:r w:rsidR="00B93446">
        <w:rPr>
          <w:rFonts w:ascii="Times New Roman" w:hAnsi="Times New Roman" w:cs="Times New Roman"/>
          <w:noProof/>
          <w:szCs w:val="21"/>
        </w:rPr>
        <w:t>[4]</w:t>
      </w:r>
      <w:r w:rsidR="00093AAF" w:rsidRPr="005C112B">
        <w:rPr>
          <w:rFonts w:ascii="Times New Roman" w:hAnsi="Times New Roman" w:cs="Times New Roman"/>
          <w:szCs w:val="21"/>
        </w:rPr>
        <w:fldChar w:fldCharType="end"/>
      </w:r>
      <w:r w:rsidRPr="00093AAF">
        <w:rPr>
          <w:rFonts w:ascii="Times New Roman" w:hAnsi="Times New Roman" w:cs="Times New Roman"/>
          <w:szCs w:val="21"/>
        </w:rPr>
        <w:t>:</w:t>
      </w:r>
    </w:p>
    <w:p w14:paraId="0BC326E0" w14:textId="2259F023" w:rsidR="00664D33" w:rsidRPr="00182AE5" w:rsidRDefault="00664D33" w:rsidP="00664D33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SE</m:t>
          </m:r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r>
                <w:rPr>
                  <w:rFonts w:ascii="Cambria Math" w:hAnsi="Cambria Math" w:cs="Times New Roman"/>
                  <w:szCs w:val="21"/>
                </w:rPr>
                <m:t>SMD</m:t>
              </m:r>
            </m:e>
          </m:d>
          <m:r>
            <w:rPr>
              <w:rFonts w:ascii="Cambria Math" w:hAnsi="Cambria Math" w:cs="Times New Roman"/>
              <w:szCs w:val="21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N</m:t>
                  </m:r>
                </m:den>
              </m:f>
              <m:r>
                <w:rPr>
                  <w:rFonts w:ascii="Cambria Math" w:hAnsi="Cambria Math" w:cs="Times New Roman"/>
                  <w:szCs w:val="21"/>
                </w:rPr>
                <m:t xml:space="preserve">+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Cs w:val="21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Cs w:val="21"/>
                        </w:rPr>
                        <m:t>SM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Cs w:val="21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Cs w:val="21"/>
                    </w:rPr>
                    <m:t>2N</m:t>
                  </m:r>
                </m:den>
              </m:f>
            </m:e>
          </m:rad>
          <m:r>
            <w:rPr>
              <w:rFonts w:ascii="Cambria Math" w:hAnsi="Cambria Math" w:cs="Times New Roman"/>
              <w:szCs w:val="21"/>
            </w:rPr>
            <m:t xml:space="preserve"> ×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radPr>
            <m:deg/>
            <m:e>
              <m:r>
                <w:rPr>
                  <w:rFonts w:ascii="Cambria Math" w:hAnsi="Cambria Math" w:cs="Times New Roman"/>
                  <w:szCs w:val="21"/>
                </w:rPr>
                <m:t>2 (1-r)</m:t>
              </m:r>
            </m:e>
          </m:rad>
        </m:oMath>
      </m:oMathPara>
    </w:p>
    <w:p w14:paraId="6B05180C" w14:textId="35BA7831" w:rsidR="00960790" w:rsidRDefault="00664D33" w:rsidP="00E411F8">
      <w:pPr>
        <w:spacing w:line="30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182AE5">
        <w:rPr>
          <w:rFonts w:ascii="Times New Roman" w:hAnsi="Times New Roman" w:cs="Times New Roman"/>
          <w:szCs w:val="21"/>
        </w:rPr>
        <w:t>MD: mean difference</w:t>
      </w:r>
      <w:r>
        <w:rPr>
          <w:rFonts w:ascii="Times New Roman" w:hAnsi="Times New Roman" w:cs="Times New Roman"/>
          <w:szCs w:val="21"/>
        </w:rPr>
        <w:br w:type="page"/>
      </w:r>
      <w:r w:rsidR="00093AAF" w:rsidRPr="00960790">
        <w:rPr>
          <w:rFonts w:ascii="Times New Roman" w:hAnsi="Times New Roman" w:cs="Times New Roman" w:hint="eastAsia"/>
          <w:b/>
          <w:bCs/>
          <w:szCs w:val="21"/>
        </w:rPr>
        <w:lastRenderedPageBreak/>
        <w:t>R</w:t>
      </w:r>
      <w:r w:rsidR="00093AAF" w:rsidRPr="00960790">
        <w:rPr>
          <w:rFonts w:ascii="Times New Roman" w:hAnsi="Times New Roman" w:cs="Times New Roman"/>
          <w:b/>
          <w:bCs/>
          <w:szCs w:val="21"/>
        </w:rPr>
        <w:t>eferences:</w:t>
      </w:r>
    </w:p>
    <w:p w14:paraId="4DA1B004" w14:textId="77777777" w:rsidR="00B93446" w:rsidRPr="00B93446" w:rsidRDefault="00B93446" w:rsidP="00E411F8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14:paraId="12E97660" w14:textId="77777777" w:rsidR="00B93446" w:rsidRPr="00B93446" w:rsidRDefault="0095307D" w:rsidP="00B93446">
      <w:pPr>
        <w:pStyle w:val="EndNoteBibliography"/>
        <w:rPr>
          <w:rFonts w:ascii="Times New Roman" w:hAnsi="Times New Roman" w:cs="Times New Roman"/>
          <w:sz w:val="22"/>
        </w:rPr>
      </w:pPr>
      <w:r w:rsidRPr="000D07A1">
        <w:rPr>
          <w:rFonts w:ascii="Times New Roman" w:hAnsi="Times New Roman" w:cs="Times New Roman"/>
          <w:sz w:val="21"/>
          <w:szCs w:val="21"/>
        </w:rPr>
        <w:fldChar w:fldCharType="begin"/>
      </w:r>
      <w:r w:rsidRPr="000D07A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0D07A1">
        <w:rPr>
          <w:rFonts w:ascii="Times New Roman" w:hAnsi="Times New Roman" w:cs="Times New Roman"/>
          <w:sz w:val="21"/>
          <w:szCs w:val="21"/>
        </w:rPr>
        <w:fldChar w:fldCharType="separate"/>
      </w:r>
      <w:r w:rsidR="00B93446" w:rsidRPr="00B93446">
        <w:t>1.</w:t>
      </w:r>
      <w:r w:rsidR="00B93446" w:rsidRPr="00B93446">
        <w:tab/>
      </w:r>
      <w:r w:rsidR="00B93446" w:rsidRPr="00B93446">
        <w:rPr>
          <w:rFonts w:ascii="Times New Roman" w:hAnsi="Times New Roman" w:cs="Times New Roman"/>
          <w:sz w:val="22"/>
        </w:rPr>
        <w:t>Munder T, Bruetsch O, Leonhart R, Gerger H, Barth J. Researcher allegiance in psychotherapy outcome research: an overview of reviews. Clinical Psychology Review. 2013;33(4):501-11.</w:t>
      </w:r>
    </w:p>
    <w:p w14:paraId="09E34949" w14:textId="77777777" w:rsidR="00B93446" w:rsidRPr="00B93446" w:rsidRDefault="00B93446" w:rsidP="00B93446">
      <w:pPr>
        <w:pStyle w:val="EndNoteBibliography"/>
        <w:rPr>
          <w:rFonts w:ascii="Times New Roman" w:hAnsi="Times New Roman" w:cs="Times New Roman"/>
          <w:sz w:val="22"/>
        </w:rPr>
      </w:pPr>
      <w:r w:rsidRPr="00B93446">
        <w:t>2.</w:t>
      </w:r>
      <w:r w:rsidRPr="00B93446">
        <w:tab/>
      </w:r>
      <w:r w:rsidRPr="00B93446">
        <w:rPr>
          <w:rFonts w:ascii="Times New Roman" w:hAnsi="Times New Roman" w:cs="Times New Roman"/>
          <w:sz w:val="22"/>
        </w:rPr>
        <w:t>Weber L, Kamp-Becker I, Christiansen H, Mingebach T. Treatment of child externalizing behavior problems: A comprehensive review and meta–meta-analysis on effects of parent-based interventions on parental characteristics. European Child &amp; Adolescent Psychiatry. 2019;28(8):1025-36.</w:t>
      </w:r>
    </w:p>
    <w:p w14:paraId="022CA1E0" w14:textId="77777777" w:rsidR="00B93446" w:rsidRPr="00B93446" w:rsidRDefault="00B93446" w:rsidP="00B93446">
      <w:pPr>
        <w:pStyle w:val="EndNoteBibliography"/>
        <w:rPr>
          <w:rFonts w:ascii="Times New Roman" w:hAnsi="Times New Roman" w:cs="Times New Roman"/>
          <w:sz w:val="22"/>
        </w:rPr>
      </w:pPr>
      <w:r w:rsidRPr="00B93446">
        <w:t>3.</w:t>
      </w:r>
      <w:r w:rsidRPr="00B93446">
        <w:tab/>
      </w:r>
      <w:r w:rsidRPr="00B93446">
        <w:rPr>
          <w:rFonts w:ascii="Times New Roman" w:hAnsi="Times New Roman" w:cs="Times New Roman"/>
          <w:sz w:val="22"/>
        </w:rPr>
        <w:t>Mingebach T, Kamp-Becker I, Christiansen H, Weber L. Meta-meta-analysis on the effectiveness of parent-based interventions for the treatment of child externalizing behavior problems. PloS one. 2018;13(9):e0202855.</w:t>
      </w:r>
    </w:p>
    <w:p w14:paraId="2999EF3A" w14:textId="77777777" w:rsidR="00B93446" w:rsidRPr="00B93446" w:rsidRDefault="00B93446" w:rsidP="00B93446">
      <w:pPr>
        <w:pStyle w:val="EndNoteBibliography"/>
        <w:rPr>
          <w:rFonts w:ascii="Times New Roman" w:hAnsi="Times New Roman" w:cs="Times New Roman"/>
          <w:sz w:val="22"/>
        </w:rPr>
      </w:pPr>
      <w:r w:rsidRPr="00B93446">
        <w:t>4.</w:t>
      </w:r>
      <w:r w:rsidRPr="00B93446">
        <w:tab/>
      </w:r>
      <w:r w:rsidRPr="00B93446">
        <w:rPr>
          <w:rFonts w:ascii="Times New Roman" w:hAnsi="Times New Roman" w:cs="Times New Roman"/>
          <w:sz w:val="22"/>
        </w:rPr>
        <w:t>Higgins JPT GSe. Cochrane Handbook for Systematic Reviews of Interventions Version 5.1.0 [updated March 2011]. The Cochrane Collaboration. 2011.</w:t>
      </w:r>
    </w:p>
    <w:p w14:paraId="2C545824" w14:textId="367EEA96" w:rsidR="00187A50" w:rsidRPr="002B6544" w:rsidRDefault="0095307D" w:rsidP="000D07A1">
      <w:pPr>
        <w:spacing w:line="300" w:lineRule="auto"/>
        <w:jc w:val="left"/>
        <w:rPr>
          <w:rFonts w:ascii="Times New Roman" w:hAnsi="Times New Roman" w:cs="Times New Roman"/>
          <w:szCs w:val="21"/>
        </w:rPr>
      </w:pPr>
      <w:r w:rsidRPr="000D07A1">
        <w:rPr>
          <w:rFonts w:ascii="Times New Roman" w:hAnsi="Times New Roman" w:cs="Times New Roman"/>
          <w:szCs w:val="21"/>
        </w:rPr>
        <w:fldChar w:fldCharType="end"/>
      </w:r>
    </w:p>
    <w:sectPr w:rsidR="00187A50" w:rsidRPr="002B6544" w:rsidSect="005C112B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0EBCD" w14:textId="77777777" w:rsidR="00DF794E" w:rsidRDefault="00DF794E" w:rsidP="007B7B86">
      <w:r>
        <w:separator/>
      </w:r>
    </w:p>
  </w:endnote>
  <w:endnote w:type="continuationSeparator" w:id="0">
    <w:p w14:paraId="61FCB0C6" w14:textId="77777777" w:rsidR="00DF794E" w:rsidRDefault="00DF794E" w:rsidP="007B7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7BDF38" w14:textId="77777777" w:rsidR="00DF794E" w:rsidRDefault="00DF794E" w:rsidP="007B7B86">
      <w:r>
        <w:separator/>
      </w:r>
    </w:p>
  </w:footnote>
  <w:footnote w:type="continuationSeparator" w:id="0">
    <w:p w14:paraId="67AD59AC" w14:textId="77777777" w:rsidR="00DF794E" w:rsidRDefault="00DF794E" w:rsidP="007B7B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721C36"/>
    <w:multiLevelType w:val="multilevel"/>
    <w:tmpl w:val="F6EC44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AC0ECC"/>
    <w:multiLevelType w:val="multilevel"/>
    <w:tmpl w:val="9B36E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E022C"/>
    <w:multiLevelType w:val="multilevel"/>
    <w:tmpl w:val="0C240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535B4E"/>
    <w:multiLevelType w:val="multilevel"/>
    <w:tmpl w:val="0C52E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3832EB"/>
    <w:multiLevelType w:val="hybridMultilevel"/>
    <w:tmpl w:val="37D68FB4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abstractNum w:abstractNumId="5" w15:restartNumberingAfterBreak="0">
    <w:nsid w:val="5FBA1D0B"/>
    <w:multiLevelType w:val="multilevel"/>
    <w:tmpl w:val="EF3EE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96C32CF"/>
    <w:multiLevelType w:val="multilevel"/>
    <w:tmpl w:val="C7EA1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838505F"/>
    <w:multiLevelType w:val="multilevel"/>
    <w:tmpl w:val="1EF4E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srAwNDU3szQyMDFS0lEKTi0uzszPAykwMqoFAJRZPg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7224"/>
    <w:rsid w:val="000200E9"/>
    <w:rsid w:val="000311CD"/>
    <w:rsid w:val="00042EFE"/>
    <w:rsid w:val="000434AE"/>
    <w:rsid w:val="00076B13"/>
    <w:rsid w:val="00077ACE"/>
    <w:rsid w:val="00081592"/>
    <w:rsid w:val="00083911"/>
    <w:rsid w:val="00091525"/>
    <w:rsid w:val="00093AAF"/>
    <w:rsid w:val="000A5D34"/>
    <w:rsid w:val="000C4173"/>
    <w:rsid w:val="000C48C5"/>
    <w:rsid w:val="000C6113"/>
    <w:rsid w:val="000D07A1"/>
    <w:rsid w:val="000E3EB2"/>
    <w:rsid w:val="000F5C93"/>
    <w:rsid w:val="001053AC"/>
    <w:rsid w:val="00111811"/>
    <w:rsid w:val="0011269C"/>
    <w:rsid w:val="00112A81"/>
    <w:rsid w:val="001131BE"/>
    <w:rsid w:val="0011435D"/>
    <w:rsid w:val="001216E8"/>
    <w:rsid w:val="001375D7"/>
    <w:rsid w:val="00142266"/>
    <w:rsid w:val="00143BCD"/>
    <w:rsid w:val="00151CA6"/>
    <w:rsid w:val="00155B06"/>
    <w:rsid w:val="00160BF6"/>
    <w:rsid w:val="00167224"/>
    <w:rsid w:val="00173072"/>
    <w:rsid w:val="00181ABE"/>
    <w:rsid w:val="00182AE5"/>
    <w:rsid w:val="00185AE7"/>
    <w:rsid w:val="00187A50"/>
    <w:rsid w:val="00190824"/>
    <w:rsid w:val="001974DE"/>
    <w:rsid w:val="001A7456"/>
    <w:rsid w:val="001B142C"/>
    <w:rsid w:val="001B73FA"/>
    <w:rsid w:val="001C2864"/>
    <w:rsid w:val="001E5050"/>
    <w:rsid w:val="001E6403"/>
    <w:rsid w:val="001F129B"/>
    <w:rsid w:val="001F2D45"/>
    <w:rsid w:val="002218EB"/>
    <w:rsid w:val="00223DD4"/>
    <w:rsid w:val="002549BF"/>
    <w:rsid w:val="002656F3"/>
    <w:rsid w:val="002731A4"/>
    <w:rsid w:val="00292757"/>
    <w:rsid w:val="00293607"/>
    <w:rsid w:val="002A4592"/>
    <w:rsid w:val="002B6544"/>
    <w:rsid w:val="002D16C7"/>
    <w:rsid w:val="002D39BB"/>
    <w:rsid w:val="002E690A"/>
    <w:rsid w:val="00302DB9"/>
    <w:rsid w:val="00312C61"/>
    <w:rsid w:val="00323708"/>
    <w:rsid w:val="00347384"/>
    <w:rsid w:val="00355A52"/>
    <w:rsid w:val="00356BE1"/>
    <w:rsid w:val="00357729"/>
    <w:rsid w:val="0036652E"/>
    <w:rsid w:val="00367425"/>
    <w:rsid w:val="003823B9"/>
    <w:rsid w:val="00383811"/>
    <w:rsid w:val="003938AE"/>
    <w:rsid w:val="00393B65"/>
    <w:rsid w:val="003976B5"/>
    <w:rsid w:val="003A1C1E"/>
    <w:rsid w:val="003A4B29"/>
    <w:rsid w:val="003A5596"/>
    <w:rsid w:val="003B5093"/>
    <w:rsid w:val="003B7B50"/>
    <w:rsid w:val="003C040A"/>
    <w:rsid w:val="003D679B"/>
    <w:rsid w:val="003D7E57"/>
    <w:rsid w:val="003E049B"/>
    <w:rsid w:val="003F2B1B"/>
    <w:rsid w:val="00407013"/>
    <w:rsid w:val="00410A1D"/>
    <w:rsid w:val="0041447F"/>
    <w:rsid w:val="004146B0"/>
    <w:rsid w:val="00421D22"/>
    <w:rsid w:val="004245EC"/>
    <w:rsid w:val="00432208"/>
    <w:rsid w:val="00442325"/>
    <w:rsid w:val="004532D4"/>
    <w:rsid w:val="00455F25"/>
    <w:rsid w:val="00456B61"/>
    <w:rsid w:val="0046546D"/>
    <w:rsid w:val="004704BB"/>
    <w:rsid w:val="004766CF"/>
    <w:rsid w:val="004A49A4"/>
    <w:rsid w:val="004B009E"/>
    <w:rsid w:val="004B030A"/>
    <w:rsid w:val="004B1A6F"/>
    <w:rsid w:val="004C1095"/>
    <w:rsid w:val="004C2A7D"/>
    <w:rsid w:val="004C2BE5"/>
    <w:rsid w:val="004C50AC"/>
    <w:rsid w:val="004C6627"/>
    <w:rsid w:val="004D7659"/>
    <w:rsid w:val="004E62B0"/>
    <w:rsid w:val="005076C4"/>
    <w:rsid w:val="005157B0"/>
    <w:rsid w:val="00517EC5"/>
    <w:rsid w:val="005305CB"/>
    <w:rsid w:val="00550FDA"/>
    <w:rsid w:val="0055124B"/>
    <w:rsid w:val="005664B9"/>
    <w:rsid w:val="00566868"/>
    <w:rsid w:val="0057067A"/>
    <w:rsid w:val="00572153"/>
    <w:rsid w:val="0057416D"/>
    <w:rsid w:val="00574754"/>
    <w:rsid w:val="0057506D"/>
    <w:rsid w:val="00585FB7"/>
    <w:rsid w:val="005A20BF"/>
    <w:rsid w:val="005A22E1"/>
    <w:rsid w:val="005B253A"/>
    <w:rsid w:val="005C112B"/>
    <w:rsid w:val="005F2AEA"/>
    <w:rsid w:val="00610423"/>
    <w:rsid w:val="00610705"/>
    <w:rsid w:val="00617A3A"/>
    <w:rsid w:val="00621B3E"/>
    <w:rsid w:val="00625A7C"/>
    <w:rsid w:val="00640610"/>
    <w:rsid w:val="00647995"/>
    <w:rsid w:val="006506E1"/>
    <w:rsid w:val="006573E1"/>
    <w:rsid w:val="0066488E"/>
    <w:rsid w:val="00664D33"/>
    <w:rsid w:val="00674756"/>
    <w:rsid w:val="00675CF6"/>
    <w:rsid w:val="006819A4"/>
    <w:rsid w:val="006855DC"/>
    <w:rsid w:val="006868B1"/>
    <w:rsid w:val="00691AFE"/>
    <w:rsid w:val="006935D9"/>
    <w:rsid w:val="00693922"/>
    <w:rsid w:val="006A6D63"/>
    <w:rsid w:val="006C78E7"/>
    <w:rsid w:val="006E52E6"/>
    <w:rsid w:val="006E6528"/>
    <w:rsid w:val="006F064F"/>
    <w:rsid w:val="0070529F"/>
    <w:rsid w:val="00705306"/>
    <w:rsid w:val="007123C1"/>
    <w:rsid w:val="00713199"/>
    <w:rsid w:val="00713EA8"/>
    <w:rsid w:val="00717D10"/>
    <w:rsid w:val="00720004"/>
    <w:rsid w:val="0073339F"/>
    <w:rsid w:val="00750A47"/>
    <w:rsid w:val="00752534"/>
    <w:rsid w:val="007702D2"/>
    <w:rsid w:val="00781516"/>
    <w:rsid w:val="00795194"/>
    <w:rsid w:val="00796A02"/>
    <w:rsid w:val="007A3C12"/>
    <w:rsid w:val="007B0427"/>
    <w:rsid w:val="007B7B86"/>
    <w:rsid w:val="007D615E"/>
    <w:rsid w:val="007F1A50"/>
    <w:rsid w:val="007F5763"/>
    <w:rsid w:val="008070D8"/>
    <w:rsid w:val="00812371"/>
    <w:rsid w:val="00823499"/>
    <w:rsid w:val="00835800"/>
    <w:rsid w:val="00842468"/>
    <w:rsid w:val="00853FFE"/>
    <w:rsid w:val="00865103"/>
    <w:rsid w:val="00870ED8"/>
    <w:rsid w:val="008725CC"/>
    <w:rsid w:val="008915C4"/>
    <w:rsid w:val="00894845"/>
    <w:rsid w:val="008A04EB"/>
    <w:rsid w:val="008B1FE5"/>
    <w:rsid w:val="008C3249"/>
    <w:rsid w:val="008D0695"/>
    <w:rsid w:val="008D1D2B"/>
    <w:rsid w:val="008E7840"/>
    <w:rsid w:val="009001A1"/>
    <w:rsid w:val="0090218D"/>
    <w:rsid w:val="009268A3"/>
    <w:rsid w:val="00947B15"/>
    <w:rsid w:val="00947C9A"/>
    <w:rsid w:val="0095307D"/>
    <w:rsid w:val="00956522"/>
    <w:rsid w:val="00957D63"/>
    <w:rsid w:val="00960790"/>
    <w:rsid w:val="009863B9"/>
    <w:rsid w:val="009B1BFF"/>
    <w:rsid w:val="009C3105"/>
    <w:rsid w:val="009C6D52"/>
    <w:rsid w:val="009D040F"/>
    <w:rsid w:val="009D12C4"/>
    <w:rsid w:val="009D2E08"/>
    <w:rsid w:val="009D53D0"/>
    <w:rsid w:val="009D5B05"/>
    <w:rsid w:val="009E54B7"/>
    <w:rsid w:val="00A13083"/>
    <w:rsid w:val="00A176CA"/>
    <w:rsid w:val="00A17E64"/>
    <w:rsid w:val="00A21B42"/>
    <w:rsid w:val="00A276EA"/>
    <w:rsid w:val="00A31730"/>
    <w:rsid w:val="00A410DA"/>
    <w:rsid w:val="00A42E60"/>
    <w:rsid w:val="00A6339B"/>
    <w:rsid w:val="00A65E5B"/>
    <w:rsid w:val="00A71B89"/>
    <w:rsid w:val="00A737D8"/>
    <w:rsid w:val="00A73CCF"/>
    <w:rsid w:val="00A75C94"/>
    <w:rsid w:val="00A7655F"/>
    <w:rsid w:val="00A835A8"/>
    <w:rsid w:val="00A971E8"/>
    <w:rsid w:val="00AA631E"/>
    <w:rsid w:val="00AA6DDF"/>
    <w:rsid w:val="00AB56C4"/>
    <w:rsid w:val="00AC2279"/>
    <w:rsid w:val="00AC6FFE"/>
    <w:rsid w:val="00AD54B7"/>
    <w:rsid w:val="00AE42AD"/>
    <w:rsid w:val="00AF23F8"/>
    <w:rsid w:val="00B05C8B"/>
    <w:rsid w:val="00B13F9E"/>
    <w:rsid w:val="00B265B6"/>
    <w:rsid w:val="00B35B21"/>
    <w:rsid w:val="00B43235"/>
    <w:rsid w:val="00B452BC"/>
    <w:rsid w:val="00B653D9"/>
    <w:rsid w:val="00B804E6"/>
    <w:rsid w:val="00B82B8D"/>
    <w:rsid w:val="00B932DF"/>
    <w:rsid w:val="00B93446"/>
    <w:rsid w:val="00B95682"/>
    <w:rsid w:val="00BA461B"/>
    <w:rsid w:val="00BA46A1"/>
    <w:rsid w:val="00BB13CD"/>
    <w:rsid w:val="00BB4A5A"/>
    <w:rsid w:val="00BB618D"/>
    <w:rsid w:val="00BC4EAD"/>
    <w:rsid w:val="00BD23C0"/>
    <w:rsid w:val="00BD7A02"/>
    <w:rsid w:val="00BE29A5"/>
    <w:rsid w:val="00BF1059"/>
    <w:rsid w:val="00BF1D27"/>
    <w:rsid w:val="00C16693"/>
    <w:rsid w:val="00C300EF"/>
    <w:rsid w:val="00C3696B"/>
    <w:rsid w:val="00C4010B"/>
    <w:rsid w:val="00C42045"/>
    <w:rsid w:val="00C503C8"/>
    <w:rsid w:val="00C51DE8"/>
    <w:rsid w:val="00C5659F"/>
    <w:rsid w:val="00C60717"/>
    <w:rsid w:val="00C614F4"/>
    <w:rsid w:val="00C64D64"/>
    <w:rsid w:val="00C74204"/>
    <w:rsid w:val="00C9362A"/>
    <w:rsid w:val="00C97070"/>
    <w:rsid w:val="00CA4350"/>
    <w:rsid w:val="00CA62E1"/>
    <w:rsid w:val="00CB6B50"/>
    <w:rsid w:val="00CC55A9"/>
    <w:rsid w:val="00CC7338"/>
    <w:rsid w:val="00CD02E3"/>
    <w:rsid w:val="00CD33AB"/>
    <w:rsid w:val="00CD62A4"/>
    <w:rsid w:val="00CE41A3"/>
    <w:rsid w:val="00CE4E3D"/>
    <w:rsid w:val="00D13382"/>
    <w:rsid w:val="00D37C28"/>
    <w:rsid w:val="00D428B4"/>
    <w:rsid w:val="00D42D23"/>
    <w:rsid w:val="00D51E08"/>
    <w:rsid w:val="00D633FB"/>
    <w:rsid w:val="00D6350D"/>
    <w:rsid w:val="00D76CA4"/>
    <w:rsid w:val="00D83CF0"/>
    <w:rsid w:val="00D90EFE"/>
    <w:rsid w:val="00D9415E"/>
    <w:rsid w:val="00DA4F9E"/>
    <w:rsid w:val="00DC0684"/>
    <w:rsid w:val="00DD5BA1"/>
    <w:rsid w:val="00DD64CB"/>
    <w:rsid w:val="00DE1F7F"/>
    <w:rsid w:val="00DE79E9"/>
    <w:rsid w:val="00DF20CB"/>
    <w:rsid w:val="00DF794E"/>
    <w:rsid w:val="00E0156D"/>
    <w:rsid w:val="00E03B4F"/>
    <w:rsid w:val="00E058E0"/>
    <w:rsid w:val="00E14B29"/>
    <w:rsid w:val="00E219E4"/>
    <w:rsid w:val="00E32F34"/>
    <w:rsid w:val="00E347E3"/>
    <w:rsid w:val="00E37E64"/>
    <w:rsid w:val="00E40121"/>
    <w:rsid w:val="00E411F8"/>
    <w:rsid w:val="00E41B67"/>
    <w:rsid w:val="00E45509"/>
    <w:rsid w:val="00E510BF"/>
    <w:rsid w:val="00E71CA5"/>
    <w:rsid w:val="00E81ADA"/>
    <w:rsid w:val="00EA2F6A"/>
    <w:rsid w:val="00EA6407"/>
    <w:rsid w:val="00EC6907"/>
    <w:rsid w:val="00ED05F9"/>
    <w:rsid w:val="00F15B7B"/>
    <w:rsid w:val="00F16AF9"/>
    <w:rsid w:val="00F25ED8"/>
    <w:rsid w:val="00F27474"/>
    <w:rsid w:val="00F342DF"/>
    <w:rsid w:val="00F36230"/>
    <w:rsid w:val="00F3796F"/>
    <w:rsid w:val="00F5454E"/>
    <w:rsid w:val="00F56B71"/>
    <w:rsid w:val="00F71961"/>
    <w:rsid w:val="00F76E65"/>
    <w:rsid w:val="00F94A5C"/>
    <w:rsid w:val="00FA763C"/>
    <w:rsid w:val="00FC016B"/>
    <w:rsid w:val="00FC0A0E"/>
    <w:rsid w:val="00FC6AD0"/>
    <w:rsid w:val="00FC7360"/>
    <w:rsid w:val="00FE4301"/>
    <w:rsid w:val="00FE45F8"/>
    <w:rsid w:val="00FF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D467C"/>
  <w15:chartTrackingRefBased/>
  <w15:docId w15:val="{B89B3FBD-79E8-40FF-9DAE-2453B558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7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B7B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7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B7B86"/>
    <w:rPr>
      <w:sz w:val="18"/>
      <w:szCs w:val="18"/>
    </w:rPr>
  </w:style>
  <w:style w:type="table" w:styleId="TableGrid">
    <w:name w:val="Table Grid"/>
    <w:basedOn w:val="TableNormal"/>
    <w:uiPriority w:val="39"/>
    <w:rsid w:val="007B7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A22E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E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EF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A20B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95307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5307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5307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5307D"/>
    <w:rPr>
      <w:rFonts w:ascii="等线" w:eastAsia="等线" w:hAnsi="等线"/>
      <w:noProof/>
      <w:sz w:val="20"/>
    </w:rPr>
  </w:style>
  <w:style w:type="paragraph" w:styleId="NormalWeb">
    <w:name w:val="Normal (Web)"/>
    <w:basedOn w:val="Normal"/>
    <w:uiPriority w:val="99"/>
    <w:semiHidden/>
    <w:unhideWhenUsed/>
    <w:rsid w:val="004C2B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C2BE5"/>
    <w:rPr>
      <w:i/>
      <w:iCs/>
    </w:rPr>
  </w:style>
  <w:style w:type="character" w:styleId="Strong">
    <w:name w:val="Strong"/>
    <w:basedOn w:val="DefaultParagraphFont"/>
    <w:uiPriority w:val="22"/>
    <w:qFormat/>
    <w:rsid w:val="004C2BE5"/>
    <w:rPr>
      <w:b/>
      <w:bCs/>
    </w:rPr>
  </w:style>
  <w:style w:type="character" w:styleId="Hyperlink">
    <w:name w:val="Hyperlink"/>
    <w:basedOn w:val="DefaultParagraphFont"/>
    <w:uiPriority w:val="99"/>
    <w:unhideWhenUsed/>
    <w:rsid w:val="000D07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7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6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F3701-C904-4FCA-BD86-92D75D1A7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02</Words>
  <Characters>742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ting He</dc:creator>
  <cp:keywords/>
  <dc:description/>
  <cp:lastModifiedBy>Zhengting He</cp:lastModifiedBy>
  <cp:revision>6</cp:revision>
  <cp:lastPrinted>2020-12-02T01:44:00Z</cp:lastPrinted>
  <dcterms:created xsi:type="dcterms:W3CDTF">2020-12-29T08:17:00Z</dcterms:created>
  <dcterms:modified xsi:type="dcterms:W3CDTF">2021-01-13T05:46:00Z</dcterms:modified>
</cp:coreProperties>
</file>